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EAC19" w14:textId="20C2345F" w:rsidR="005331B5" w:rsidRPr="001107FF" w:rsidRDefault="005331B5" w:rsidP="005331B5">
      <w:pPr>
        <w:spacing w:after="120"/>
        <w:jc w:val="both"/>
        <w:rPr>
          <w:rFonts w:ascii="Arial" w:hAnsi="Arial" w:cs="Arial"/>
          <w:b/>
        </w:rPr>
      </w:pPr>
      <w:r w:rsidRPr="001107FF">
        <w:rPr>
          <w:rFonts w:ascii="Arial" w:hAnsi="Arial" w:cs="Arial"/>
          <w:b/>
        </w:rPr>
        <w:t xml:space="preserve">Table </w:t>
      </w:r>
      <w:r w:rsidR="003F6643" w:rsidRPr="001107FF">
        <w:rPr>
          <w:rFonts w:ascii="Arial" w:hAnsi="Arial" w:cs="Arial"/>
          <w:b/>
        </w:rPr>
        <w:t>S2</w:t>
      </w:r>
      <w:r w:rsidR="000D4A4E">
        <w:rPr>
          <w:rFonts w:ascii="Arial" w:hAnsi="Arial" w:cs="Arial"/>
          <w:b/>
        </w:rPr>
        <w:t>.</w:t>
      </w:r>
      <w:bookmarkStart w:id="0" w:name="_GoBack"/>
      <w:bookmarkEnd w:id="0"/>
      <w:r w:rsidRPr="001107FF">
        <w:rPr>
          <w:rFonts w:ascii="Arial" w:hAnsi="Arial" w:cs="Arial"/>
          <w:b/>
        </w:rPr>
        <w:t xml:space="preserve"> Primers used in this study</w:t>
      </w:r>
    </w:p>
    <w:tbl>
      <w:tblPr>
        <w:tblStyle w:val="TableGrid"/>
        <w:tblW w:w="93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00"/>
        <w:gridCol w:w="2453"/>
        <w:gridCol w:w="5130"/>
      </w:tblGrid>
      <w:tr w:rsidR="005331B5" w:rsidRPr="001107FF" w14:paraId="5B5B554D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2E145137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2453" w:type="dxa"/>
            <w:vAlign w:val="center"/>
          </w:tcPr>
          <w:p w14:paraId="5C7C7FA6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/>
                <w:sz w:val="24"/>
                <w:szCs w:val="24"/>
              </w:rPr>
              <w:t>Used for</w:t>
            </w:r>
          </w:p>
        </w:tc>
        <w:tc>
          <w:tcPr>
            <w:tcW w:w="5130" w:type="dxa"/>
            <w:vAlign w:val="center"/>
          </w:tcPr>
          <w:p w14:paraId="2F39E6E3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/>
                <w:sz w:val="24"/>
                <w:szCs w:val="24"/>
              </w:rPr>
              <w:t>Primer sequence (5'-&gt;3' orientation)</w:t>
            </w:r>
          </w:p>
        </w:tc>
      </w:tr>
      <w:tr w:rsidR="005331B5" w:rsidRPr="001107FF" w14:paraId="0C68D619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59E445B6" w14:textId="23CD702D" w:rsidR="005331B5" w:rsidRPr="001107FF" w:rsidRDefault="00B13063" w:rsidP="0038036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seq F1</w:t>
            </w:r>
          </w:p>
        </w:tc>
        <w:tc>
          <w:tcPr>
            <w:tcW w:w="2453" w:type="dxa"/>
            <w:vAlign w:val="center"/>
          </w:tcPr>
          <w:p w14:paraId="25532FAF" w14:textId="1B552B44" w:rsidR="005331B5" w:rsidRPr="001107FF" w:rsidRDefault="005331B5" w:rsidP="0038036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 xml:space="preserve">Sequence </w:t>
            </w:r>
            <w:r w:rsidR="00B13063" w:rsidRPr="001107FF">
              <w:rPr>
                <w:rFonts w:ascii="Arial" w:hAnsi="Arial" w:cs="Arial"/>
                <w:bCs/>
                <w:i/>
                <w:sz w:val="24"/>
                <w:szCs w:val="24"/>
              </w:rPr>
              <w:t>ppp-1</w:t>
            </w:r>
            <w:r w:rsidRPr="001107FF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RIP</w:t>
            </w:r>
          </w:p>
        </w:tc>
        <w:tc>
          <w:tcPr>
            <w:tcW w:w="5130" w:type="dxa"/>
            <w:vAlign w:val="center"/>
          </w:tcPr>
          <w:p w14:paraId="03591AE1" w14:textId="77777777" w:rsidR="005331B5" w:rsidRPr="001107FF" w:rsidRDefault="005331B5" w:rsidP="0038036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>GCTTTGCAGAAGTGCATCTAC</w:t>
            </w:r>
          </w:p>
        </w:tc>
      </w:tr>
      <w:tr w:rsidR="005331B5" w:rsidRPr="001107FF" w14:paraId="67A21D8B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2CEA44F1" w14:textId="2D699D08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seq R1</w:t>
            </w:r>
          </w:p>
        </w:tc>
        <w:tc>
          <w:tcPr>
            <w:tcW w:w="2453" w:type="dxa"/>
            <w:vAlign w:val="center"/>
          </w:tcPr>
          <w:p w14:paraId="32638C72" w14:textId="47BA00C4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 xml:space="preserve">Sequence </w:t>
            </w:r>
            <w:r w:rsidR="00B13063" w:rsidRPr="001107FF">
              <w:rPr>
                <w:rFonts w:ascii="Arial" w:hAnsi="Arial" w:cs="Arial"/>
                <w:bCs/>
                <w:i/>
                <w:sz w:val="24"/>
                <w:szCs w:val="24"/>
              </w:rPr>
              <w:t>ppp-1</w:t>
            </w:r>
            <w:r w:rsidRPr="001107FF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RIP</w:t>
            </w:r>
          </w:p>
        </w:tc>
        <w:tc>
          <w:tcPr>
            <w:tcW w:w="5130" w:type="dxa"/>
            <w:vAlign w:val="center"/>
          </w:tcPr>
          <w:p w14:paraId="300FC26A" w14:textId="77777777" w:rsidR="005331B5" w:rsidRPr="001107FF" w:rsidRDefault="005331B5" w:rsidP="0038036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>GACGTTTATCGGCGGCCGAAC</w:t>
            </w:r>
          </w:p>
        </w:tc>
      </w:tr>
      <w:tr w:rsidR="005331B5" w:rsidRPr="001107FF" w14:paraId="3D4A0539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515450CF" w14:textId="45BC3645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seq F</w:t>
            </w:r>
          </w:p>
        </w:tc>
        <w:tc>
          <w:tcPr>
            <w:tcW w:w="2453" w:type="dxa"/>
            <w:vAlign w:val="center"/>
          </w:tcPr>
          <w:p w14:paraId="2AAD03F2" w14:textId="607AD174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 xml:space="preserve">Sequence </w:t>
            </w:r>
            <w:r w:rsidR="00B13063" w:rsidRPr="001107FF">
              <w:rPr>
                <w:rFonts w:ascii="Arial" w:hAnsi="Arial" w:cs="Arial"/>
                <w:bCs/>
                <w:i/>
                <w:sz w:val="24"/>
                <w:szCs w:val="24"/>
              </w:rPr>
              <w:t>ppp-1</w:t>
            </w:r>
            <w:r w:rsidRPr="001107FF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RIP</w:t>
            </w:r>
          </w:p>
        </w:tc>
        <w:tc>
          <w:tcPr>
            <w:tcW w:w="5130" w:type="dxa"/>
            <w:vAlign w:val="center"/>
          </w:tcPr>
          <w:p w14:paraId="4A7D2039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>ATGGCGGACCATACCGAAGTC</w:t>
            </w:r>
          </w:p>
        </w:tc>
      </w:tr>
      <w:tr w:rsidR="005331B5" w:rsidRPr="001107FF" w14:paraId="24BDEB51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5BB71F5E" w14:textId="62C2278E" w:rsidR="005331B5" w:rsidRPr="001107FF" w:rsidRDefault="00B13063" w:rsidP="0038036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F1</w:t>
            </w:r>
          </w:p>
        </w:tc>
        <w:tc>
          <w:tcPr>
            <w:tcW w:w="2453" w:type="dxa"/>
            <w:vAlign w:val="center"/>
          </w:tcPr>
          <w:p w14:paraId="1B3B33D0" w14:textId="4D745950" w:rsidR="005331B5" w:rsidRPr="001107FF" w:rsidRDefault="00B13063" w:rsidP="0038036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RIP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complementation</w:t>
            </w:r>
          </w:p>
        </w:tc>
        <w:tc>
          <w:tcPr>
            <w:tcW w:w="5130" w:type="dxa"/>
            <w:vAlign w:val="center"/>
          </w:tcPr>
          <w:p w14:paraId="493F8429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</w:rPr>
              <w:t>CGCTGGAGAAGCTCATTCCAC</w:t>
            </w:r>
          </w:p>
        </w:tc>
      </w:tr>
      <w:tr w:rsidR="005331B5" w:rsidRPr="001107FF" w14:paraId="515DD4A7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24F954C6" w14:textId="03932D08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2453" w:type="dxa"/>
            <w:vAlign w:val="center"/>
          </w:tcPr>
          <w:p w14:paraId="0C35FB50" w14:textId="40332CA6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RIP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complementation</w:t>
            </w:r>
          </w:p>
        </w:tc>
        <w:tc>
          <w:tcPr>
            <w:tcW w:w="5130" w:type="dxa"/>
            <w:vAlign w:val="center"/>
          </w:tcPr>
          <w:p w14:paraId="0DF6D534" w14:textId="77777777" w:rsidR="005331B5" w:rsidRPr="001107FF" w:rsidRDefault="005331B5" w:rsidP="00380366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</w:rPr>
              <w:t>GAAACGCACAGGCACCTCAATGTCCATCTGATC</w:t>
            </w:r>
          </w:p>
        </w:tc>
      </w:tr>
      <w:tr w:rsidR="005331B5" w:rsidRPr="001107FF" w14:paraId="09BE2EAD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17B3DD51" w14:textId="0644C49C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F2</w:t>
            </w:r>
          </w:p>
        </w:tc>
        <w:tc>
          <w:tcPr>
            <w:tcW w:w="2453" w:type="dxa"/>
            <w:vAlign w:val="center"/>
          </w:tcPr>
          <w:p w14:paraId="6A3E2D50" w14:textId="17374228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RIP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complementation</w:t>
            </w:r>
          </w:p>
        </w:tc>
        <w:tc>
          <w:tcPr>
            <w:tcW w:w="5130" w:type="dxa"/>
            <w:vAlign w:val="center"/>
          </w:tcPr>
          <w:p w14:paraId="6E5D3B70" w14:textId="77777777" w:rsidR="005331B5" w:rsidRPr="001107FF" w:rsidRDefault="005331B5" w:rsidP="00380366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</w:rPr>
              <w:t>CATTGAGGTGCCTGTGCGTTTCATTAGCTGC</w:t>
            </w:r>
          </w:p>
        </w:tc>
      </w:tr>
      <w:tr w:rsidR="005331B5" w:rsidRPr="001107FF" w14:paraId="3C553174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60116768" w14:textId="3DF1B5D3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2453" w:type="dxa"/>
            <w:vAlign w:val="center"/>
          </w:tcPr>
          <w:p w14:paraId="16B8E257" w14:textId="7CD92974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RIP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complementation</w:t>
            </w:r>
          </w:p>
        </w:tc>
        <w:tc>
          <w:tcPr>
            <w:tcW w:w="5130" w:type="dxa"/>
            <w:vAlign w:val="center"/>
          </w:tcPr>
          <w:p w14:paraId="4DCFEA1D" w14:textId="77777777" w:rsidR="005331B5" w:rsidRPr="001107FF" w:rsidRDefault="005331B5" w:rsidP="00380366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</w:rPr>
              <w:t>CTGTCTAGGCTTCGAGAACCACCCTCTATC</w:t>
            </w:r>
          </w:p>
        </w:tc>
      </w:tr>
      <w:tr w:rsidR="005331B5" w:rsidRPr="001107FF" w14:paraId="6375E1AE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2B56FD98" w14:textId="3218441F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F3</w:t>
            </w:r>
          </w:p>
        </w:tc>
        <w:tc>
          <w:tcPr>
            <w:tcW w:w="2453" w:type="dxa"/>
            <w:vAlign w:val="center"/>
          </w:tcPr>
          <w:p w14:paraId="434B6A83" w14:textId="67FA3233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RIP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complementation</w:t>
            </w:r>
          </w:p>
        </w:tc>
        <w:tc>
          <w:tcPr>
            <w:tcW w:w="5130" w:type="dxa"/>
            <w:vAlign w:val="center"/>
          </w:tcPr>
          <w:p w14:paraId="3F420991" w14:textId="77777777" w:rsidR="005331B5" w:rsidRPr="001107FF" w:rsidRDefault="005331B5" w:rsidP="00380366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</w:rPr>
              <w:t>GTTCTCGAAGCCTAGACAGTTTGCAGGTCATGTG</w:t>
            </w:r>
          </w:p>
        </w:tc>
      </w:tr>
      <w:tr w:rsidR="005331B5" w:rsidRPr="001107FF" w14:paraId="630AB2AF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3C5FC087" w14:textId="0464BFAC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R3</w:t>
            </w:r>
          </w:p>
        </w:tc>
        <w:tc>
          <w:tcPr>
            <w:tcW w:w="2453" w:type="dxa"/>
            <w:vAlign w:val="center"/>
          </w:tcPr>
          <w:p w14:paraId="4069DF99" w14:textId="2819E79A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RIP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complementation</w:t>
            </w:r>
          </w:p>
        </w:tc>
        <w:tc>
          <w:tcPr>
            <w:tcW w:w="5130" w:type="dxa"/>
            <w:vAlign w:val="center"/>
          </w:tcPr>
          <w:p w14:paraId="38B3C148" w14:textId="77777777" w:rsidR="005331B5" w:rsidRPr="001107FF" w:rsidRDefault="005331B5" w:rsidP="00380366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</w:rPr>
              <w:t>CAACCGAGCACACCAACTAAC</w:t>
            </w:r>
          </w:p>
        </w:tc>
      </w:tr>
      <w:tr w:rsidR="005331B5" w:rsidRPr="001107FF" w14:paraId="6521C867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2C75C103" w14:textId="04D6C8AE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F4</w:t>
            </w:r>
          </w:p>
        </w:tc>
        <w:tc>
          <w:tcPr>
            <w:tcW w:w="2453" w:type="dxa"/>
            <w:vAlign w:val="center"/>
          </w:tcPr>
          <w:p w14:paraId="3C7A56F9" w14:textId="3EDD647F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RIP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complementation</w:t>
            </w:r>
          </w:p>
        </w:tc>
        <w:tc>
          <w:tcPr>
            <w:tcW w:w="5130" w:type="dxa"/>
            <w:vAlign w:val="center"/>
          </w:tcPr>
          <w:p w14:paraId="3C6761DA" w14:textId="77777777" w:rsidR="005331B5" w:rsidRPr="001107FF" w:rsidRDefault="005331B5" w:rsidP="00380366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</w:rPr>
              <w:t>CTGCTACCGCCATACGAAGTG</w:t>
            </w:r>
          </w:p>
        </w:tc>
      </w:tr>
      <w:tr w:rsidR="005331B5" w:rsidRPr="001107FF" w14:paraId="16FCD96A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5C11F9F3" w14:textId="4E653932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R4</w:t>
            </w:r>
          </w:p>
        </w:tc>
        <w:tc>
          <w:tcPr>
            <w:tcW w:w="2453" w:type="dxa"/>
            <w:vAlign w:val="center"/>
          </w:tcPr>
          <w:p w14:paraId="38AEB3A6" w14:textId="1C5023EF" w:rsidR="005331B5" w:rsidRPr="001107FF" w:rsidRDefault="00B13063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sz w:val="24"/>
                <w:szCs w:val="24"/>
                <w:vertAlign w:val="superscript"/>
              </w:rPr>
              <w:t>RIP</w:t>
            </w:r>
            <w:r w:rsidR="005331B5" w:rsidRPr="001107FF">
              <w:rPr>
                <w:rFonts w:ascii="Arial" w:hAnsi="Arial" w:cs="Arial"/>
                <w:bCs/>
                <w:sz w:val="24"/>
                <w:szCs w:val="24"/>
              </w:rPr>
              <w:t xml:space="preserve"> complementation</w:t>
            </w:r>
          </w:p>
        </w:tc>
        <w:tc>
          <w:tcPr>
            <w:tcW w:w="5130" w:type="dxa"/>
            <w:vAlign w:val="center"/>
          </w:tcPr>
          <w:p w14:paraId="212EAF03" w14:textId="77777777" w:rsidR="005331B5" w:rsidRPr="001107FF" w:rsidRDefault="005331B5" w:rsidP="00380366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</w:rPr>
              <w:t>GCAAAGAAGTGCGTTACTACC</w:t>
            </w:r>
          </w:p>
        </w:tc>
      </w:tr>
      <w:tr w:rsidR="005331B5" w:rsidRPr="001107FF" w14:paraId="26FC70A5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7D2D6A61" w14:textId="77777777" w:rsidR="005331B5" w:rsidRPr="001107FF" w:rsidRDefault="005331B5" w:rsidP="0038036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>tcu1 F1</w:t>
            </w:r>
          </w:p>
        </w:tc>
        <w:tc>
          <w:tcPr>
            <w:tcW w:w="2453" w:type="dxa"/>
            <w:vAlign w:val="center"/>
          </w:tcPr>
          <w:p w14:paraId="52571841" w14:textId="497F4976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</w:t>
            </w:r>
            <w:r w:rsidRPr="001107FF">
              <w:rPr>
                <w:rFonts w:ascii="Arial" w:hAnsi="Arial" w:cs="Arial"/>
                <w:i/>
                <w:sz w:val="24"/>
                <w:szCs w:val="24"/>
              </w:rPr>
              <w:t>tcu1::</w:t>
            </w:r>
            <w:r w:rsidR="00B13063" w:rsidRPr="001107FF">
              <w:rPr>
                <w:rFonts w:ascii="Arial" w:hAnsi="Arial" w:cs="Arial"/>
                <w:i/>
                <w:sz w:val="24"/>
                <w:szCs w:val="24"/>
              </w:rPr>
              <w:t>ppp-1</w:t>
            </w:r>
          </w:p>
        </w:tc>
        <w:tc>
          <w:tcPr>
            <w:tcW w:w="5130" w:type="dxa"/>
            <w:vAlign w:val="center"/>
          </w:tcPr>
          <w:p w14:paraId="724A49C1" w14:textId="77777777" w:rsidR="005331B5" w:rsidRPr="001107FF" w:rsidRDefault="005331B5" w:rsidP="00380366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color w:val="000000" w:themeColor="text1"/>
                <w:sz w:val="24"/>
                <w:szCs w:val="24"/>
              </w:rPr>
              <w:t>GTAAGGTGTCACACTCACAGTC</w:t>
            </w:r>
          </w:p>
        </w:tc>
      </w:tr>
      <w:tr w:rsidR="005331B5" w:rsidRPr="001107FF" w14:paraId="3B9576E9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3D7A2369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>tcu1 R1</w:t>
            </w:r>
          </w:p>
        </w:tc>
        <w:tc>
          <w:tcPr>
            <w:tcW w:w="2453" w:type="dxa"/>
            <w:vAlign w:val="center"/>
          </w:tcPr>
          <w:p w14:paraId="11AD5933" w14:textId="33321234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</w:t>
            </w:r>
            <w:r w:rsidRPr="001107FF">
              <w:rPr>
                <w:rFonts w:ascii="Arial" w:hAnsi="Arial" w:cs="Arial"/>
                <w:i/>
                <w:sz w:val="24"/>
                <w:szCs w:val="24"/>
              </w:rPr>
              <w:t>tcu1::</w:t>
            </w:r>
            <w:r w:rsidR="00B13063" w:rsidRPr="001107FF">
              <w:rPr>
                <w:rFonts w:ascii="Arial" w:hAnsi="Arial" w:cs="Arial"/>
                <w:i/>
                <w:sz w:val="24"/>
                <w:szCs w:val="24"/>
              </w:rPr>
              <w:t>ppp-1</w:t>
            </w:r>
          </w:p>
        </w:tc>
        <w:tc>
          <w:tcPr>
            <w:tcW w:w="5130" w:type="dxa"/>
            <w:vAlign w:val="center"/>
          </w:tcPr>
          <w:p w14:paraId="4243BC24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TTAGGTCGACGCAGCTAATGAAACGCACAGG</w:t>
            </w:r>
          </w:p>
        </w:tc>
      </w:tr>
      <w:tr w:rsidR="005331B5" w:rsidRPr="001107FF" w14:paraId="617465C5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6FFFAD92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>tcu1 F2</w:t>
            </w:r>
          </w:p>
        </w:tc>
        <w:tc>
          <w:tcPr>
            <w:tcW w:w="2453" w:type="dxa"/>
            <w:vAlign w:val="center"/>
          </w:tcPr>
          <w:p w14:paraId="3EB2AD94" w14:textId="22F122AB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</w:t>
            </w:r>
            <w:r w:rsidRPr="001107FF">
              <w:rPr>
                <w:rFonts w:ascii="Arial" w:hAnsi="Arial" w:cs="Arial"/>
                <w:i/>
                <w:sz w:val="24"/>
                <w:szCs w:val="24"/>
              </w:rPr>
              <w:t>tcu1::</w:t>
            </w:r>
            <w:r w:rsidR="00B13063" w:rsidRPr="001107FF">
              <w:rPr>
                <w:rFonts w:ascii="Arial" w:hAnsi="Arial" w:cs="Arial"/>
                <w:i/>
                <w:sz w:val="24"/>
                <w:szCs w:val="24"/>
              </w:rPr>
              <w:t>ppp-1</w:t>
            </w:r>
          </w:p>
        </w:tc>
        <w:tc>
          <w:tcPr>
            <w:tcW w:w="5130" w:type="dxa"/>
            <w:vAlign w:val="center"/>
          </w:tcPr>
          <w:p w14:paraId="67B9E433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CATTAGCTGCGTCGACCTAAATCTCGGTGAC</w:t>
            </w:r>
          </w:p>
        </w:tc>
      </w:tr>
      <w:tr w:rsidR="005331B5" w:rsidRPr="001107FF" w14:paraId="7CE94402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49713053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>tcu1 R2</w:t>
            </w:r>
          </w:p>
        </w:tc>
        <w:tc>
          <w:tcPr>
            <w:tcW w:w="2453" w:type="dxa"/>
            <w:vAlign w:val="center"/>
          </w:tcPr>
          <w:p w14:paraId="1657C05D" w14:textId="17CBC26E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</w:t>
            </w:r>
            <w:r w:rsidRPr="001107FF">
              <w:rPr>
                <w:rFonts w:ascii="Arial" w:hAnsi="Arial" w:cs="Arial"/>
                <w:i/>
                <w:sz w:val="24"/>
                <w:szCs w:val="24"/>
              </w:rPr>
              <w:t>tcu1::</w:t>
            </w:r>
            <w:r w:rsidR="00B13063" w:rsidRPr="001107FF">
              <w:rPr>
                <w:rFonts w:ascii="Arial" w:hAnsi="Arial" w:cs="Arial"/>
                <w:i/>
                <w:sz w:val="24"/>
                <w:szCs w:val="24"/>
              </w:rPr>
              <w:t>ppp-1</w:t>
            </w:r>
          </w:p>
        </w:tc>
        <w:tc>
          <w:tcPr>
            <w:tcW w:w="5130" w:type="dxa"/>
            <w:vAlign w:val="center"/>
          </w:tcPr>
          <w:p w14:paraId="3F7B6BF4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GGTCCGCCATGGTTGGGGATGTGTGTGCGA</w:t>
            </w:r>
          </w:p>
        </w:tc>
      </w:tr>
      <w:tr w:rsidR="005331B5" w:rsidRPr="001107FF" w14:paraId="76A2C911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1BE2EECC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>tcu1 F3</w:t>
            </w:r>
          </w:p>
        </w:tc>
        <w:tc>
          <w:tcPr>
            <w:tcW w:w="2453" w:type="dxa"/>
            <w:vAlign w:val="center"/>
          </w:tcPr>
          <w:p w14:paraId="6BEFDB81" w14:textId="7EEEB44C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</w:t>
            </w:r>
            <w:r w:rsidRPr="001107FF">
              <w:rPr>
                <w:rFonts w:ascii="Arial" w:hAnsi="Arial" w:cs="Arial"/>
                <w:i/>
                <w:sz w:val="24"/>
                <w:szCs w:val="24"/>
              </w:rPr>
              <w:t>tcu1::</w:t>
            </w:r>
            <w:r w:rsidR="00B13063" w:rsidRPr="001107FF">
              <w:rPr>
                <w:rFonts w:ascii="Arial" w:hAnsi="Arial" w:cs="Arial"/>
                <w:i/>
                <w:sz w:val="24"/>
                <w:szCs w:val="24"/>
              </w:rPr>
              <w:t>ppp-1</w:t>
            </w:r>
          </w:p>
        </w:tc>
        <w:tc>
          <w:tcPr>
            <w:tcW w:w="5130" w:type="dxa"/>
            <w:vAlign w:val="center"/>
          </w:tcPr>
          <w:p w14:paraId="6BC4C412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TCCCCAACCATGGCGGACCATACCGAAGTC</w:t>
            </w:r>
          </w:p>
        </w:tc>
      </w:tr>
      <w:tr w:rsidR="005331B5" w:rsidRPr="001107FF" w14:paraId="3DAEB5C9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5E088BFB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>tcu1 R3</w:t>
            </w:r>
          </w:p>
        </w:tc>
        <w:tc>
          <w:tcPr>
            <w:tcW w:w="2453" w:type="dxa"/>
            <w:vAlign w:val="center"/>
          </w:tcPr>
          <w:p w14:paraId="08EF114D" w14:textId="2687CC9C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</w:t>
            </w:r>
            <w:r w:rsidRPr="001107FF">
              <w:rPr>
                <w:rFonts w:ascii="Arial" w:hAnsi="Arial" w:cs="Arial"/>
                <w:i/>
                <w:sz w:val="24"/>
                <w:szCs w:val="24"/>
              </w:rPr>
              <w:t>tcu1::</w:t>
            </w:r>
            <w:r w:rsidR="00B13063" w:rsidRPr="001107FF">
              <w:rPr>
                <w:rFonts w:ascii="Arial" w:hAnsi="Arial" w:cs="Arial"/>
                <w:i/>
                <w:sz w:val="24"/>
                <w:szCs w:val="24"/>
              </w:rPr>
              <w:t>ppp-1</w:t>
            </w:r>
          </w:p>
        </w:tc>
        <w:tc>
          <w:tcPr>
            <w:tcW w:w="5130" w:type="dxa"/>
            <w:vAlign w:val="center"/>
          </w:tcPr>
          <w:p w14:paraId="567766C7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GTCGACGCTCATCATAGCACC</w:t>
            </w:r>
          </w:p>
        </w:tc>
      </w:tr>
      <w:tr w:rsidR="005331B5" w:rsidRPr="001107FF" w14:paraId="4DB006ED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7280C386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>tcu1 F4</w:t>
            </w:r>
          </w:p>
        </w:tc>
        <w:tc>
          <w:tcPr>
            <w:tcW w:w="2453" w:type="dxa"/>
            <w:vAlign w:val="center"/>
          </w:tcPr>
          <w:p w14:paraId="50D9CDE9" w14:textId="42C14008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</w:t>
            </w:r>
            <w:r w:rsidRPr="001107FF">
              <w:rPr>
                <w:rFonts w:ascii="Arial" w:hAnsi="Arial" w:cs="Arial"/>
                <w:i/>
                <w:sz w:val="24"/>
                <w:szCs w:val="24"/>
              </w:rPr>
              <w:t>tcu1::</w:t>
            </w:r>
            <w:r w:rsidR="00B13063" w:rsidRPr="001107FF">
              <w:rPr>
                <w:rFonts w:ascii="Arial" w:hAnsi="Arial" w:cs="Arial"/>
                <w:i/>
                <w:sz w:val="24"/>
                <w:szCs w:val="24"/>
              </w:rPr>
              <w:t>ppp-1</w:t>
            </w:r>
          </w:p>
        </w:tc>
        <w:tc>
          <w:tcPr>
            <w:tcW w:w="5130" w:type="dxa"/>
            <w:vAlign w:val="center"/>
          </w:tcPr>
          <w:p w14:paraId="4EBD4294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GCTGTTGTAATCATGCATACC</w:t>
            </w:r>
          </w:p>
        </w:tc>
      </w:tr>
      <w:tr w:rsidR="005331B5" w:rsidRPr="001107FF" w14:paraId="3D26B671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75067FCC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sz w:val="24"/>
                <w:szCs w:val="24"/>
              </w:rPr>
              <w:t>tcu1 R4</w:t>
            </w:r>
          </w:p>
        </w:tc>
        <w:tc>
          <w:tcPr>
            <w:tcW w:w="2453" w:type="dxa"/>
            <w:vAlign w:val="center"/>
          </w:tcPr>
          <w:p w14:paraId="15619CD0" w14:textId="0AC25810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</w:t>
            </w:r>
            <w:r w:rsidRPr="001107FF">
              <w:rPr>
                <w:rFonts w:ascii="Arial" w:hAnsi="Arial" w:cs="Arial"/>
                <w:i/>
                <w:sz w:val="24"/>
                <w:szCs w:val="24"/>
              </w:rPr>
              <w:t>tcu1::</w:t>
            </w:r>
            <w:r w:rsidR="00B13063" w:rsidRPr="001107FF">
              <w:rPr>
                <w:rFonts w:ascii="Arial" w:hAnsi="Arial" w:cs="Arial"/>
                <w:i/>
                <w:sz w:val="24"/>
                <w:szCs w:val="24"/>
              </w:rPr>
              <w:t>ppp-1</w:t>
            </w:r>
          </w:p>
        </w:tc>
        <w:tc>
          <w:tcPr>
            <w:tcW w:w="5130" w:type="dxa"/>
            <w:vAlign w:val="center"/>
          </w:tcPr>
          <w:p w14:paraId="5CC99A06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GAATTGCTTCATCTGAGACTG</w:t>
            </w:r>
          </w:p>
        </w:tc>
      </w:tr>
      <w:tr w:rsidR="005331B5" w:rsidRPr="001107FF" w14:paraId="60BD4A8D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1131D3DC" w14:textId="77777777" w:rsidR="005331B5" w:rsidRPr="001107FF" w:rsidRDefault="005331B5" w:rsidP="0038036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∆2-62</w:t>
            </w:r>
            <w:r w:rsidRPr="001107FF">
              <w:rPr>
                <w:rFonts w:ascii="Arial" w:hAnsi="Arial" w:cs="Arial"/>
                <w:bCs/>
                <w:sz w:val="24"/>
                <w:szCs w:val="24"/>
              </w:rPr>
              <w:t xml:space="preserve"> F1</w:t>
            </w:r>
          </w:p>
        </w:tc>
        <w:tc>
          <w:tcPr>
            <w:tcW w:w="2453" w:type="dxa"/>
            <w:vAlign w:val="center"/>
          </w:tcPr>
          <w:p w14:paraId="3F996B59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∆2-62</w:t>
            </w:r>
          </w:p>
        </w:tc>
        <w:tc>
          <w:tcPr>
            <w:tcW w:w="5130" w:type="dxa"/>
            <w:vAlign w:val="center"/>
          </w:tcPr>
          <w:p w14:paraId="7BB819A8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GTTGCAGAGTAACGATTGTTC</w:t>
            </w:r>
          </w:p>
        </w:tc>
      </w:tr>
      <w:tr w:rsidR="005331B5" w:rsidRPr="001107FF" w14:paraId="2C53881F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58E1DB43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 xml:space="preserve">∆2-62 </w:t>
            </w:r>
            <w:r w:rsidRPr="001107FF">
              <w:rPr>
                <w:rFonts w:ascii="Arial" w:hAnsi="Arial" w:cs="Arial"/>
                <w:bCs/>
                <w:sz w:val="24"/>
                <w:szCs w:val="24"/>
              </w:rPr>
              <w:t>R1</w:t>
            </w:r>
          </w:p>
        </w:tc>
        <w:tc>
          <w:tcPr>
            <w:tcW w:w="2453" w:type="dxa"/>
            <w:vAlign w:val="center"/>
          </w:tcPr>
          <w:p w14:paraId="6BA58396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∆2-62</w:t>
            </w:r>
          </w:p>
        </w:tc>
        <w:tc>
          <w:tcPr>
            <w:tcW w:w="5130" w:type="dxa"/>
            <w:vAlign w:val="center"/>
          </w:tcPr>
          <w:p w14:paraId="47B6010F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GACGTCGAGGTCCATGATTGTGGATGTGGGTGG</w:t>
            </w:r>
          </w:p>
        </w:tc>
      </w:tr>
      <w:tr w:rsidR="005331B5" w:rsidRPr="001107FF" w14:paraId="6CD7E115" w14:textId="77777777" w:rsidTr="00FF60A0">
        <w:trPr>
          <w:trHeight w:val="432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B99E7C7" w14:textId="77777777" w:rsidR="005331B5" w:rsidRPr="001107FF" w:rsidRDefault="005331B5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 xml:space="preserve">∆2-62 </w:t>
            </w:r>
            <w:r w:rsidRPr="001107FF">
              <w:rPr>
                <w:rFonts w:ascii="Arial" w:hAnsi="Arial" w:cs="Arial"/>
                <w:bCs/>
                <w:sz w:val="24"/>
                <w:szCs w:val="24"/>
              </w:rPr>
              <w:t>F2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vAlign w:val="center"/>
          </w:tcPr>
          <w:p w14:paraId="7A5D80F3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∆2-62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vAlign w:val="center"/>
          </w:tcPr>
          <w:p w14:paraId="7028EB4D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CCACAATCATGGACCTCGACGTCAAGACCCTC</w:t>
            </w:r>
          </w:p>
        </w:tc>
      </w:tr>
      <w:tr w:rsidR="00ED28A0" w:rsidRPr="001107FF" w14:paraId="0F5971EF" w14:textId="77777777" w:rsidTr="00FF60A0">
        <w:trPr>
          <w:trHeight w:val="432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C3021" w14:textId="77777777" w:rsidR="00ED28A0" w:rsidRPr="001107FF" w:rsidRDefault="00ED28A0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hd w:val="clear" w:color="auto" w:fill="FFFFFF"/>
                <w:lang w:eastAsia="zh-CN"/>
              </w:rPr>
            </w:pP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F2FC4" w14:textId="77777777" w:rsidR="00ED28A0" w:rsidRPr="001107FF" w:rsidRDefault="00ED28A0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hd w:val="clear" w:color="auto" w:fill="FFFFFF"/>
                <w:lang w:eastAsia="zh-CN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83A82" w14:textId="7DA70667" w:rsidR="00ED28A0" w:rsidRPr="001107FF" w:rsidRDefault="00ED28A0" w:rsidP="00ED28A0">
            <w:pPr>
              <w:jc w:val="right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(continued)</w:t>
            </w:r>
          </w:p>
        </w:tc>
      </w:tr>
      <w:tr w:rsidR="005331B5" w:rsidRPr="001107FF" w14:paraId="7542A5AD" w14:textId="77777777" w:rsidTr="00FF60A0">
        <w:trPr>
          <w:trHeight w:val="432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0E2C310" w14:textId="77777777" w:rsidR="005331B5" w:rsidRPr="001107FF" w:rsidRDefault="005331B5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lastRenderedPageBreak/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 xml:space="preserve">∆2-62 </w:t>
            </w:r>
            <w:r w:rsidRPr="001107FF">
              <w:rPr>
                <w:rFonts w:ascii="Arial" w:hAnsi="Arial" w:cs="Arial"/>
                <w:bCs/>
                <w:sz w:val="24"/>
                <w:szCs w:val="24"/>
              </w:rPr>
              <w:t>R2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vAlign w:val="center"/>
          </w:tcPr>
          <w:p w14:paraId="06620DF7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∆2-62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vAlign w:val="center"/>
          </w:tcPr>
          <w:p w14:paraId="7ABE6557" w14:textId="77777777" w:rsidR="005331B5" w:rsidRPr="001107FF" w:rsidRDefault="005331B5" w:rsidP="00380366">
            <w:pPr>
              <w:pStyle w:val="p1"/>
              <w:spacing w:line="276" w:lineRule="auto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1107FF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  <w:lang w:eastAsia="en-US"/>
              </w:rPr>
              <w:t>GAGACAATCCTGCTGAAGATG</w:t>
            </w:r>
          </w:p>
        </w:tc>
      </w:tr>
      <w:tr w:rsidR="005331B5" w:rsidRPr="001107FF" w14:paraId="02BD96BC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18DACD6B" w14:textId="77777777" w:rsidR="005331B5" w:rsidRPr="001107FF" w:rsidRDefault="005331B5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∆2-62</w:t>
            </w:r>
            <w:r w:rsidRPr="001107FF">
              <w:rPr>
                <w:rFonts w:ascii="Arial" w:hAnsi="Arial" w:cs="Arial"/>
                <w:bCs/>
                <w:sz w:val="24"/>
                <w:szCs w:val="24"/>
              </w:rPr>
              <w:t xml:space="preserve"> F3</w:t>
            </w:r>
          </w:p>
        </w:tc>
        <w:tc>
          <w:tcPr>
            <w:tcW w:w="2453" w:type="dxa"/>
            <w:vAlign w:val="center"/>
          </w:tcPr>
          <w:p w14:paraId="1D07472F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∆2-62</w:t>
            </w:r>
          </w:p>
        </w:tc>
        <w:tc>
          <w:tcPr>
            <w:tcW w:w="5130" w:type="dxa"/>
            <w:vAlign w:val="center"/>
          </w:tcPr>
          <w:p w14:paraId="3B428A3A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AGTACACAGCAACTACCAGGC</w:t>
            </w:r>
          </w:p>
        </w:tc>
      </w:tr>
      <w:tr w:rsidR="005331B5" w:rsidRPr="001107FF" w14:paraId="70D9AAFE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3E4C5E99" w14:textId="77777777" w:rsidR="005331B5" w:rsidRPr="001107FF" w:rsidRDefault="005331B5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∆2-62</w:t>
            </w:r>
            <w:r w:rsidRPr="001107FF">
              <w:rPr>
                <w:rFonts w:ascii="Arial" w:hAnsi="Arial" w:cs="Arial"/>
                <w:bCs/>
                <w:sz w:val="24"/>
                <w:szCs w:val="24"/>
              </w:rPr>
              <w:t xml:space="preserve"> R3</w:t>
            </w:r>
          </w:p>
        </w:tc>
        <w:tc>
          <w:tcPr>
            <w:tcW w:w="2453" w:type="dxa"/>
            <w:vAlign w:val="center"/>
          </w:tcPr>
          <w:p w14:paraId="12D5E52F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eIF2γ</w:t>
            </w: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∆2-62</w:t>
            </w:r>
          </w:p>
        </w:tc>
        <w:tc>
          <w:tcPr>
            <w:tcW w:w="5130" w:type="dxa"/>
            <w:vAlign w:val="center"/>
          </w:tcPr>
          <w:p w14:paraId="32C5FF23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GCTCATGAGAATATCGTGACC</w:t>
            </w:r>
          </w:p>
        </w:tc>
      </w:tr>
      <w:tr w:rsidR="005331B5" w:rsidRPr="001107FF" w14:paraId="1AB90CF9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6981C4D6" w14:textId="5CB91987" w:rsidR="005331B5" w:rsidRPr="001107FF" w:rsidRDefault="00B13063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::</w:t>
            </w:r>
            <w:proofErr w:type="spellStart"/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luc</w:t>
            </w:r>
            <w:proofErr w:type="spellEnd"/>
            <w:r w:rsidR="005331B5"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F1</w:t>
            </w:r>
          </w:p>
        </w:tc>
        <w:tc>
          <w:tcPr>
            <w:tcW w:w="2453" w:type="dxa"/>
            <w:vAlign w:val="center"/>
          </w:tcPr>
          <w:p w14:paraId="32693B9B" w14:textId="44154754" w:rsidR="005331B5" w:rsidRPr="001107FF" w:rsidRDefault="00B13063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iCs/>
                <w:sz w:val="24"/>
                <w:szCs w:val="24"/>
              </w:rPr>
              <w:t>::LUC</w:t>
            </w:r>
          </w:p>
        </w:tc>
        <w:tc>
          <w:tcPr>
            <w:tcW w:w="5130" w:type="dxa"/>
            <w:vAlign w:val="center"/>
          </w:tcPr>
          <w:p w14:paraId="0A207870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GGTCAATACTATGATCTCCTCC</w:t>
            </w:r>
          </w:p>
        </w:tc>
      </w:tr>
      <w:tr w:rsidR="005331B5" w:rsidRPr="001107FF" w14:paraId="7679E78F" w14:textId="77777777" w:rsidTr="00FF60A0">
        <w:trPr>
          <w:trHeight w:val="629"/>
        </w:trPr>
        <w:tc>
          <w:tcPr>
            <w:tcW w:w="1800" w:type="dxa"/>
            <w:vAlign w:val="center"/>
          </w:tcPr>
          <w:p w14:paraId="48336D58" w14:textId="7F5E41F2" w:rsidR="005331B5" w:rsidRPr="001107FF" w:rsidRDefault="00B13063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::</w:t>
            </w:r>
            <w:proofErr w:type="spellStart"/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luc</w:t>
            </w:r>
            <w:proofErr w:type="spellEnd"/>
            <w:r w:rsidR="005331B5"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R1</w:t>
            </w:r>
          </w:p>
        </w:tc>
        <w:tc>
          <w:tcPr>
            <w:tcW w:w="2453" w:type="dxa"/>
            <w:vAlign w:val="center"/>
          </w:tcPr>
          <w:p w14:paraId="77F6AE58" w14:textId="5E14D859" w:rsidR="005331B5" w:rsidRPr="001107FF" w:rsidRDefault="00B13063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iCs/>
                <w:sz w:val="24"/>
                <w:szCs w:val="24"/>
              </w:rPr>
              <w:t>::LUC</w:t>
            </w:r>
          </w:p>
        </w:tc>
        <w:tc>
          <w:tcPr>
            <w:tcW w:w="5130" w:type="dxa"/>
            <w:vAlign w:val="center"/>
          </w:tcPr>
          <w:p w14:paraId="4D8B5CF4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GATGTTCTTGGCGTCCTCCATTCGGCGGCCGAACCTAAAGG</w:t>
            </w:r>
          </w:p>
        </w:tc>
      </w:tr>
      <w:tr w:rsidR="005331B5" w:rsidRPr="001107FF" w14:paraId="37C48A2E" w14:textId="77777777" w:rsidTr="00FF60A0">
        <w:trPr>
          <w:trHeight w:val="611"/>
        </w:trPr>
        <w:tc>
          <w:tcPr>
            <w:tcW w:w="1800" w:type="dxa"/>
            <w:vAlign w:val="center"/>
          </w:tcPr>
          <w:p w14:paraId="3DB560DF" w14:textId="60BCBCD9" w:rsidR="005331B5" w:rsidRPr="001107FF" w:rsidRDefault="00B13063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::</w:t>
            </w:r>
            <w:proofErr w:type="spellStart"/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luc</w:t>
            </w:r>
            <w:proofErr w:type="spellEnd"/>
            <w:r w:rsidR="005331B5"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F2</w:t>
            </w:r>
          </w:p>
        </w:tc>
        <w:tc>
          <w:tcPr>
            <w:tcW w:w="2453" w:type="dxa"/>
            <w:vAlign w:val="center"/>
          </w:tcPr>
          <w:p w14:paraId="725211AB" w14:textId="43A5CDF6" w:rsidR="005331B5" w:rsidRPr="001107FF" w:rsidRDefault="00B13063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iCs/>
                <w:sz w:val="24"/>
                <w:szCs w:val="24"/>
              </w:rPr>
              <w:t>::LUC</w:t>
            </w:r>
          </w:p>
        </w:tc>
        <w:tc>
          <w:tcPr>
            <w:tcW w:w="5130" w:type="dxa"/>
            <w:vAlign w:val="center"/>
          </w:tcPr>
          <w:p w14:paraId="517CB1F9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CCTTTAGGTTCGGCCGCCGAATGGAGGACGCCAAGAACATC</w:t>
            </w:r>
          </w:p>
        </w:tc>
      </w:tr>
      <w:tr w:rsidR="005331B5" w:rsidRPr="001107FF" w14:paraId="698D48BB" w14:textId="77777777" w:rsidTr="00FF60A0">
        <w:trPr>
          <w:trHeight w:val="629"/>
        </w:trPr>
        <w:tc>
          <w:tcPr>
            <w:tcW w:w="1800" w:type="dxa"/>
            <w:vAlign w:val="center"/>
          </w:tcPr>
          <w:p w14:paraId="09F5CFB2" w14:textId="4ADB3D3E" w:rsidR="005331B5" w:rsidRPr="001107FF" w:rsidRDefault="00B13063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::</w:t>
            </w:r>
            <w:proofErr w:type="spellStart"/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luc</w:t>
            </w:r>
            <w:proofErr w:type="spellEnd"/>
            <w:r w:rsidR="005331B5"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R2</w:t>
            </w:r>
          </w:p>
        </w:tc>
        <w:tc>
          <w:tcPr>
            <w:tcW w:w="2453" w:type="dxa"/>
            <w:vAlign w:val="center"/>
          </w:tcPr>
          <w:p w14:paraId="362D8FFE" w14:textId="57C95C6C" w:rsidR="005331B5" w:rsidRPr="001107FF" w:rsidRDefault="00B13063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iCs/>
                <w:sz w:val="24"/>
                <w:szCs w:val="24"/>
              </w:rPr>
              <w:t>::LUC</w:t>
            </w:r>
          </w:p>
        </w:tc>
        <w:tc>
          <w:tcPr>
            <w:tcW w:w="5130" w:type="dxa"/>
            <w:vAlign w:val="center"/>
          </w:tcPr>
          <w:p w14:paraId="0CF9E32F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GCGGGCGAAAGTATCAGACGTATCAGACGGCGATCTTGCC</w:t>
            </w:r>
          </w:p>
        </w:tc>
      </w:tr>
      <w:tr w:rsidR="005331B5" w:rsidRPr="001107FF" w14:paraId="6E230038" w14:textId="77777777" w:rsidTr="00FF60A0">
        <w:trPr>
          <w:trHeight w:val="620"/>
        </w:trPr>
        <w:tc>
          <w:tcPr>
            <w:tcW w:w="1800" w:type="dxa"/>
            <w:vAlign w:val="center"/>
          </w:tcPr>
          <w:p w14:paraId="6C2C12C9" w14:textId="62EB8076" w:rsidR="005331B5" w:rsidRPr="001107FF" w:rsidRDefault="00B13063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::</w:t>
            </w:r>
            <w:proofErr w:type="spellStart"/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luc</w:t>
            </w:r>
            <w:proofErr w:type="spellEnd"/>
            <w:r w:rsidR="005331B5"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F3</w:t>
            </w:r>
          </w:p>
        </w:tc>
        <w:tc>
          <w:tcPr>
            <w:tcW w:w="2453" w:type="dxa"/>
            <w:vAlign w:val="center"/>
          </w:tcPr>
          <w:p w14:paraId="71D99597" w14:textId="7FAC17EA" w:rsidR="005331B5" w:rsidRPr="001107FF" w:rsidRDefault="00B13063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iCs/>
                <w:sz w:val="24"/>
                <w:szCs w:val="24"/>
              </w:rPr>
              <w:t>::LUC</w:t>
            </w:r>
          </w:p>
        </w:tc>
        <w:tc>
          <w:tcPr>
            <w:tcW w:w="5130" w:type="dxa"/>
            <w:vAlign w:val="center"/>
          </w:tcPr>
          <w:p w14:paraId="434CA356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GGCAAGATCGCCGTCTGATACGTCTGATACTTTCGCCCGC</w:t>
            </w:r>
          </w:p>
        </w:tc>
      </w:tr>
      <w:tr w:rsidR="005331B5" w:rsidRPr="001107FF" w14:paraId="51FA509E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4FCC4659" w14:textId="081E5F2D" w:rsidR="005331B5" w:rsidRPr="001107FF" w:rsidRDefault="00B13063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::</w:t>
            </w:r>
            <w:proofErr w:type="spellStart"/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luc</w:t>
            </w:r>
            <w:proofErr w:type="spellEnd"/>
            <w:r w:rsidR="005331B5"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R3</w:t>
            </w:r>
          </w:p>
        </w:tc>
        <w:tc>
          <w:tcPr>
            <w:tcW w:w="2453" w:type="dxa"/>
            <w:vAlign w:val="center"/>
          </w:tcPr>
          <w:p w14:paraId="6AB3B4A6" w14:textId="1035FBDF" w:rsidR="005331B5" w:rsidRPr="001107FF" w:rsidRDefault="00B13063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iCs/>
                <w:sz w:val="24"/>
                <w:szCs w:val="24"/>
              </w:rPr>
              <w:t>::LUC</w:t>
            </w:r>
          </w:p>
        </w:tc>
        <w:tc>
          <w:tcPr>
            <w:tcW w:w="5130" w:type="dxa"/>
            <w:vAlign w:val="center"/>
          </w:tcPr>
          <w:p w14:paraId="0B2628DD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CTCGAATACAGCATGGTGTTCG</w:t>
            </w:r>
          </w:p>
        </w:tc>
      </w:tr>
      <w:tr w:rsidR="005331B5" w:rsidRPr="001107FF" w14:paraId="010E68E2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0AF3AF4B" w14:textId="020C482C" w:rsidR="005331B5" w:rsidRPr="001107FF" w:rsidRDefault="00B13063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::</w:t>
            </w:r>
            <w:proofErr w:type="spellStart"/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luc</w:t>
            </w:r>
            <w:proofErr w:type="spellEnd"/>
            <w:r w:rsidR="005331B5"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F4</w:t>
            </w:r>
          </w:p>
        </w:tc>
        <w:tc>
          <w:tcPr>
            <w:tcW w:w="2453" w:type="dxa"/>
            <w:vAlign w:val="center"/>
          </w:tcPr>
          <w:p w14:paraId="41988752" w14:textId="2C396F44" w:rsidR="005331B5" w:rsidRPr="001107FF" w:rsidRDefault="00B13063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iCs/>
                <w:sz w:val="24"/>
                <w:szCs w:val="24"/>
              </w:rPr>
              <w:t>::LUC</w:t>
            </w:r>
          </w:p>
        </w:tc>
        <w:tc>
          <w:tcPr>
            <w:tcW w:w="5130" w:type="dxa"/>
            <w:vAlign w:val="center"/>
          </w:tcPr>
          <w:p w14:paraId="138C1BAD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GGTAAGCAGGTGCAGCTGCTG</w:t>
            </w:r>
          </w:p>
        </w:tc>
      </w:tr>
      <w:tr w:rsidR="005331B5" w:rsidRPr="001107FF" w14:paraId="6F7878E9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20DA5FF3" w14:textId="326E4EC9" w:rsidR="005331B5" w:rsidRPr="001107FF" w:rsidRDefault="00B13063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ppp-1</w:t>
            </w:r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::</w:t>
            </w:r>
            <w:proofErr w:type="spellStart"/>
            <w:r w:rsidR="005331B5"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luc</w:t>
            </w:r>
            <w:proofErr w:type="spellEnd"/>
            <w:r w:rsidR="005331B5"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R4</w:t>
            </w:r>
          </w:p>
        </w:tc>
        <w:tc>
          <w:tcPr>
            <w:tcW w:w="2453" w:type="dxa"/>
            <w:vAlign w:val="center"/>
          </w:tcPr>
          <w:p w14:paraId="749FA971" w14:textId="4CD13FA6" w:rsidR="005331B5" w:rsidRPr="001107FF" w:rsidRDefault="00B13063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iCs/>
                <w:sz w:val="24"/>
                <w:szCs w:val="24"/>
              </w:rPr>
              <w:t>::LUC</w:t>
            </w:r>
          </w:p>
        </w:tc>
        <w:tc>
          <w:tcPr>
            <w:tcW w:w="5130" w:type="dxa"/>
            <w:vAlign w:val="center"/>
          </w:tcPr>
          <w:p w14:paraId="2C345A49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CACTCTTGCCTCTCAGTCACC</w:t>
            </w:r>
          </w:p>
        </w:tc>
      </w:tr>
      <w:tr w:rsidR="005331B5" w:rsidRPr="001107FF" w14:paraId="445706B4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7BC36D0A" w14:textId="77777777" w:rsidR="005331B5" w:rsidRPr="001107FF" w:rsidRDefault="005331B5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eIF2γ::V5 </w:t>
            </w: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F1</w:t>
            </w:r>
          </w:p>
        </w:tc>
        <w:tc>
          <w:tcPr>
            <w:tcW w:w="2453" w:type="dxa"/>
            <w:vAlign w:val="center"/>
          </w:tcPr>
          <w:p w14:paraId="133B1624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eIF2γ::V5</w:t>
            </w:r>
          </w:p>
        </w:tc>
        <w:tc>
          <w:tcPr>
            <w:tcW w:w="5130" w:type="dxa"/>
            <w:vAlign w:val="center"/>
          </w:tcPr>
          <w:p w14:paraId="5CCD2025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CAGCACTACGAGTCCATCCTC</w:t>
            </w:r>
          </w:p>
        </w:tc>
      </w:tr>
      <w:tr w:rsidR="005331B5" w:rsidRPr="001107FF" w14:paraId="796F927D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59A90A5F" w14:textId="77777777" w:rsidR="005331B5" w:rsidRPr="001107FF" w:rsidRDefault="005331B5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eIF2γ::V5 </w:t>
            </w: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R1</w:t>
            </w:r>
          </w:p>
        </w:tc>
        <w:tc>
          <w:tcPr>
            <w:tcW w:w="2453" w:type="dxa"/>
            <w:vAlign w:val="center"/>
          </w:tcPr>
          <w:p w14:paraId="44FFB654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eIF2γ::V5</w:t>
            </w:r>
          </w:p>
        </w:tc>
        <w:tc>
          <w:tcPr>
            <w:tcW w:w="5130" w:type="dxa"/>
            <w:vAlign w:val="center"/>
          </w:tcPr>
          <w:p w14:paraId="210289DC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TCCGCCGCCTCCAGAGGTAGAAGGCTCGAGGGT</w:t>
            </w:r>
          </w:p>
        </w:tc>
      </w:tr>
      <w:tr w:rsidR="005331B5" w:rsidRPr="001107FF" w14:paraId="206D4EC2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4853AFE2" w14:textId="77777777" w:rsidR="005331B5" w:rsidRPr="001107FF" w:rsidRDefault="005331B5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eIF2γ::V5 </w:t>
            </w: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F2</w:t>
            </w:r>
          </w:p>
        </w:tc>
        <w:tc>
          <w:tcPr>
            <w:tcW w:w="2453" w:type="dxa"/>
            <w:vAlign w:val="center"/>
          </w:tcPr>
          <w:p w14:paraId="4D8F4F49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eIF2γ::V5</w:t>
            </w:r>
          </w:p>
        </w:tc>
        <w:tc>
          <w:tcPr>
            <w:tcW w:w="5130" w:type="dxa"/>
            <w:vAlign w:val="center"/>
          </w:tcPr>
          <w:p w14:paraId="0DE189BA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GCCTTCTACCTCT GGAGGCGGCGGAGGCGGTAA</w:t>
            </w:r>
          </w:p>
        </w:tc>
      </w:tr>
      <w:tr w:rsidR="005331B5" w:rsidRPr="001107FF" w14:paraId="099DB2BE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1C732612" w14:textId="77777777" w:rsidR="005331B5" w:rsidRPr="001107FF" w:rsidRDefault="005331B5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eIF2γ::V5 </w:t>
            </w: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R2</w:t>
            </w:r>
          </w:p>
        </w:tc>
        <w:tc>
          <w:tcPr>
            <w:tcW w:w="2453" w:type="dxa"/>
            <w:vAlign w:val="center"/>
          </w:tcPr>
          <w:p w14:paraId="08883FDB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eIF2γ::V5</w:t>
            </w:r>
          </w:p>
        </w:tc>
        <w:tc>
          <w:tcPr>
            <w:tcW w:w="5130" w:type="dxa"/>
            <w:vAlign w:val="center"/>
          </w:tcPr>
          <w:p w14:paraId="6E067AB0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CTGGTCGCTCGC CTACGTAGAATCGAGACCGAG</w:t>
            </w:r>
          </w:p>
        </w:tc>
      </w:tr>
      <w:tr w:rsidR="005331B5" w:rsidRPr="001107FF" w14:paraId="5B925C3F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01DEDFCB" w14:textId="77777777" w:rsidR="005331B5" w:rsidRPr="001107FF" w:rsidRDefault="005331B5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eIF2γ::V5 </w:t>
            </w: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F3</w:t>
            </w:r>
          </w:p>
        </w:tc>
        <w:tc>
          <w:tcPr>
            <w:tcW w:w="2453" w:type="dxa"/>
            <w:vAlign w:val="center"/>
          </w:tcPr>
          <w:p w14:paraId="5E3C2E22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eIF2γ::V5</w:t>
            </w:r>
          </w:p>
        </w:tc>
        <w:tc>
          <w:tcPr>
            <w:tcW w:w="5130" w:type="dxa"/>
            <w:vAlign w:val="center"/>
          </w:tcPr>
          <w:p w14:paraId="45C2C1D2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GATTCTACGTAGGCGAGCGACCAGAAAATATCC</w:t>
            </w:r>
          </w:p>
        </w:tc>
      </w:tr>
      <w:tr w:rsidR="005331B5" w:rsidRPr="001107FF" w14:paraId="53E34EA7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18E9B741" w14:textId="77777777" w:rsidR="005331B5" w:rsidRPr="001107FF" w:rsidRDefault="005331B5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eIF2γ::V5 </w:t>
            </w: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R3</w:t>
            </w:r>
          </w:p>
        </w:tc>
        <w:tc>
          <w:tcPr>
            <w:tcW w:w="2453" w:type="dxa"/>
            <w:vAlign w:val="center"/>
          </w:tcPr>
          <w:p w14:paraId="5927EE56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eIF2γ::V5</w:t>
            </w:r>
          </w:p>
        </w:tc>
        <w:tc>
          <w:tcPr>
            <w:tcW w:w="5130" w:type="dxa"/>
            <w:vAlign w:val="center"/>
          </w:tcPr>
          <w:p w14:paraId="6BEF3C25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CTATTCGATGTACAGGAGGTG</w:t>
            </w:r>
          </w:p>
        </w:tc>
      </w:tr>
      <w:tr w:rsidR="005331B5" w:rsidRPr="001107FF" w14:paraId="3C399B67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524D3635" w14:textId="77777777" w:rsidR="005331B5" w:rsidRPr="001107FF" w:rsidRDefault="005331B5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eIF2γ::V5 </w:t>
            </w: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F4</w:t>
            </w:r>
          </w:p>
        </w:tc>
        <w:tc>
          <w:tcPr>
            <w:tcW w:w="2453" w:type="dxa"/>
            <w:vAlign w:val="center"/>
          </w:tcPr>
          <w:p w14:paraId="77256B6A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eIF2γ::V5</w:t>
            </w:r>
          </w:p>
        </w:tc>
        <w:tc>
          <w:tcPr>
            <w:tcW w:w="5130" w:type="dxa"/>
            <w:vAlign w:val="center"/>
          </w:tcPr>
          <w:p w14:paraId="7196AB61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CTCGGTCTCGATTCTACGTAG</w:t>
            </w:r>
          </w:p>
        </w:tc>
      </w:tr>
      <w:tr w:rsidR="005331B5" w:rsidRPr="001107FF" w14:paraId="5EC637F3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090B9F4E" w14:textId="77777777" w:rsidR="005331B5" w:rsidRPr="001107FF" w:rsidRDefault="005331B5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eIF2γ::V5 </w:t>
            </w: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R4</w:t>
            </w:r>
          </w:p>
        </w:tc>
        <w:tc>
          <w:tcPr>
            <w:tcW w:w="2453" w:type="dxa"/>
            <w:vAlign w:val="center"/>
          </w:tcPr>
          <w:p w14:paraId="1DEB217F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eIF2γ::V5</w:t>
            </w:r>
          </w:p>
        </w:tc>
        <w:tc>
          <w:tcPr>
            <w:tcW w:w="5130" w:type="dxa"/>
            <w:vAlign w:val="center"/>
          </w:tcPr>
          <w:p w14:paraId="6070B46A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GTGATTGAGAATCTGGTGAAGC</w:t>
            </w:r>
          </w:p>
        </w:tc>
      </w:tr>
      <w:tr w:rsidR="005331B5" w:rsidRPr="001107FF" w14:paraId="6EA18797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755D3F43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eIF2γ::V5 </w:t>
            </w: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F5</w:t>
            </w:r>
          </w:p>
        </w:tc>
        <w:tc>
          <w:tcPr>
            <w:tcW w:w="2453" w:type="dxa"/>
            <w:vAlign w:val="center"/>
          </w:tcPr>
          <w:p w14:paraId="1550F351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eIF2γ::V5</w:t>
            </w:r>
          </w:p>
        </w:tc>
        <w:tc>
          <w:tcPr>
            <w:tcW w:w="5130" w:type="dxa"/>
            <w:vAlign w:val="center"/>
          </w:tcPr>
          <w:p w14:paraId="5D931535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ACCCTCGAGCCTTCTACCTCT</w:t>
            </w:r>
          </w:p>
        </w:tc>
      </w:tr>
      <w:tr w:rsidR="005331B5" w:rsidRPr="001107FF" w14:paraId="2276609B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45DB96EE" w14:textId="77777777" w:rsidR="005331B5" w:rsidRPr="001107FF" w:rsidRDefault="005331B5" w:rsidP="0038036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107FF"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eIF2γ::V5 </w:t>
            </w: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R5</w:t>
            </w:r>
          </w:p>
        </w:tc>
        <w:tc>
          <w:tcPr>
            <w:tcW w:w="2453" w:type="dxa"/>
            <w:vAlign w:val="center"/>
          </w:tcPr>
          <w:p w14:paraId="1439F1AB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eIF2γ::V5</w:t>
            </w:r>
          </w:p>
        </w:tc>
        <w:tc>
          <w:tcPr>
            <w:tcW w:w="5130" w:type="dxa"/>
            <w:vAlign w:val="center"/>
          </w:tcPr>
          <w:p w14:paraId="0DF8F25C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GATATTCATCATTAGAGCAAC</w:t>
            </w:r>
          </w:p>
        </w:tc>
      </w:tr>
      <w:tr w:rsidR="005331B5" w:rsidRPr="001107FF" w14:paraId="195E2F7A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3264E217" w14:textId="128399DA" w:rsidR="005331B5" w:rsidRPr="001107FF" w:rsidRDefault="00B13063" w:rsidP="00380366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PPP-1</w:t>
            </w:r>
            <w:r w:rsidR="005331B5"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::His6 F</w:t>
            </w:r>
          </w:p>
        </w:tc>
        <w:tc>
          <w:tcPr>
            <w:tcW w:w="2453" w:type="dxa"/>
            <w:vAlign w:val="center"/>
          </w:tcPr>
          <w:p w14:paraId="634266A4" w14:textId="5DB1EBCD" w:rsidR="005331B5" w:rsidRPr="001107FF" w:rsidRDefault="00B13063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iCs/>
                <w:sz w:val="24"/>
                <w:szCs w:val="24"/>
              </w:rPr>
              <w:t>::His6</w:t>
            </w:r>
          </w:p>
        </w:tc>
        <w:tc>
          <w:tcPr>
            <w:tcW w:w="5130" w:type="dxa"/>
            <w:vAlign w:val="center"/>
          </w:tcPr>
          <w:p w14:paraId="05689D10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  <w:lang w:eastAsia="zh-CN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  <w:lang w:eastAsia="zh-CN"/>
              </w:rPr>
              <w:t>ACGAGT</w:t>
            </w:r>
            <w:r w:rsidRPr="001107FF">
              <w:rPr>
                <w:rFonts w:ascii="Arial" w:hAnsi="Arial" w:cs="Arial"/>
                <w:iCs/>
                <w:sz w:val="24"/>
                <w:szCs w:val="24"/>
                <w:u w:val="double"/>
                <w:lang w:eastAsia="zh-CN"/>
              </w:rPr>
              <w:t>CATATG</w:t>
            </w:r>
            <w:r w:rsidRPr="001107FF">
              <w:rPr>
                <w:rFonts w:ascii="Arial" w:hAnsi="Arial" w:cs="Arial"/>
                <w:iCs/>
                <w:sz w:val="24"/>
                <w:szCs w:val="24"/>
                <w:lang w:eastAsia="zh-CN"/>
              </w:rPr>
              <w:t>GCGGACCATACCGAAGTC</w:t>
            </w:r>
          </w:p>
        </w:tc>
      </w:tr>
      <w:tr w:rsidR="005331B5" w:rsidRPr="001107FF" w14:paraId="22CE240F" w14:textId="77777777" w:rsidTr="00FF60A0">
        <w:trPr>
          <w:trHeight w:val="432"/>
        </w:trPr>
        <w:tc>
          <w:tcPr>
            <w:tcW w:w="1800" w:type="dxa"/>
            <w:vAlign w:val="center"/>
          </w:tcPr>
          <w:p w14:paraId="4D502BCB" w14:textId="0DB00CBD" w:rsidR="005331B5" w:rsidRPr="001107FF" w:rsidRDefault="00B13063" w:rsidP="0038036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</w:pPr>
            <w:r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PPP-1</w:t>
            </w:r>
            <w:r w:rsidR="005331B5" w:rsidRPr="001107FF">
              <w:rPr>
                <w:rFonts w:ascii="Arial" w:hAnsi="Arial" w:cs="Arial"/>
                <w:bCs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::His6 R</w:t>
            </w:r>
          </w:p>
        </w:tc>
        <w:tc>
          <w:tcPr>
            <w:tcW w:w="2453" w:type="dxa"/>
            <w:vAlign w:val="center"/>
          </w:tcPr>
          <w:p w14:paraId="17ACE7BC" w14:textId="35E56C67" w:rsidR="005331B5" w:rsidRPr="001107FF" w:rsidRDefault="00B13063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PPP-1</w:t>
            </w:r>
            <w:r w:rsidR="005331B5" w:rsidRPr="001107FF">
              <w:rPr>
                <w:rFonts w:ascii="Arial" w:hAnsi="Arial" w:cs="Arial"/>
                <w:iCs/>
                <w:sz w:val="24"/>
                <w:szCs w:val="24"/>
              </w:rPr>
              <w:t>::His6</w:t>
            </w:r>
          </w:p>
        </w:tc>
        <w:tc>
          <w:tcPr>
            <w:tcW w:w="5130" w:type="dxa"/>
            <w:vAlign w:val="center"/>
          </w:tcPr>
          <w:p w14:paraId="5F42DABB" w14:textId="77777777" w:rsidR="005331B5" w:rsidRPr="001107FF" w:rsidRDefault="005331B5" w:rsidP="00380366">
            <w:pPr>
              <w:rPr>
                <w:rFonts w:ascii="Arial" w:hAnsi="Arial" w:cs="Arial"/>
                <w:iCs/>
                <w:sz w:val="24"/>
                <w:szCs w:val="24"/>
              </w:rPr>
            </w:pPr>
            <w:r w:rsidRPr="001107FF">
              <w:rPr>
                <w:rFonts w:ascii="Arial" w:hAnsi="Arial" w:cs="Arial"/>
                <w:iCs/>
                <w:sz w:val="24"/>
                <w:szCs w:val="24"/>
              </w:rPr>
              <w:t>ATAATC</w:t>
            </w:r>
            <w:r w:rsidRPr="001107FF">
              <w:rPr>
                <w:rFonts w:ascii="Arial" w:hAnsi="Arial" w:cs="Arial"/>
                <w:iCs/>
                <w:sz w:val="24"/>
                <w:szCs w:val="24"/>
                <w:u w:val="double"/>
              </w:rPr>
              <w:t>GCGGCCGC</w:t>
            </w:r>
            <w:r w:rsidRPr="001107FF">
              <w:rPr>
                <w:rFonts w:ascii="Arial" w:hAnsi="Arial" w:cs="Arial"/>
                <w:iCs/>
                <w:sz w:val="24"/>
                <w:szCs w:val="24"/>
              </w:rPr>
              <w:t>TCGGCGGCCGAACTTCTG</w:t>
            </w:r>
          </w:p>
        </w:tc>
      </w:tr>
    </w:tbl>
    <w:p w14:paraId="39EBA9BA" w14:textId="0636F0C2" w:rsidR="00A224BB" w:rsidRPr="001107FF" w:rsidRDefault="00A224BB" w:rsidP="00500143">
      <w:pPr>
        <w:spacing w:line="480" w:lineRule="auto"/>
        <w:rPr>
          <w:rFonts w:ascii="Arial" w:hAnsi="Arial" w:cs="Arial"/>
        </w:rPr>
      </w:pPr>
    </w:p>
    <w:sectPr w:rsidR="00A224BB" w:rsidRPr="001107FF" w:rsidSect="00682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FBAE5" w14:textId="77777777" w:rsidR="00B34E4F" w:rsidRDefault="00B34E4F" w:rsidP="00FF58E9">
      <w:r>
        <w:separator/>
      </w:r>
    </w:p>
  </w:endnote>
  <w:endnote w:type="continuationSeparator" w:id="0">
    <w:p w14:paraId="071ECD99" w14:textId="77777777" w:rsidR="00B34E4F" w:rsidRDefault="00B34E4F" w:rsidP="00FF5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48568" w14:textId="77777777" w:rsidR="00B34E4F" w:rsidRDefault="00B34E4F" w:rsidP="00FF58E9">
      <w:r>
        <w:separator/>
      </w:r>
    </w:p>
  </w:footnote>
  <w:footnote w:type="continuationSeparator" w:id="0">
    <w:p w14:paraId="371F7B55" w14:textId="77777777" w:rsidR="00B34E4F" w:rsidRDefault="00B34E4F" w:rsidP="00FF5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vzwa2xr02vtyep5a4p5xde0f2zweeav0fx&quot;&gt;My EndNote Library-version X9&lt;record-ids&gt;&lt;item&gt;54&lt;/item&gt;&lt;item&gt;134&lt;/item&gt;&lt;item&gt;135&lt;/item&gt;&lt;item&gt;141&lt;/item&gt;&lt;item&gt;142&lt;/item&gt;&lt;item&gt;143&lt;/item&gt;&lt;item&gt;997&lt;/item&gt;&lt;item&gt;1053&lt;/item&gt;&lt;/record-ids&gt;&lt;/item&gt;&lt;/Libraries&gt;"/>
  </w:docVars>
  <w:rsids>
    <w:rsidRoot w:val="00FF58E9"/>
    <w:rsid w:val="0004423D"/>
    <w:rsid w:val="000838AA"/>
    <w:rsid w:val="00092551"/>
    <w:rsid w:val="00092673"/>
    <w:rsid w:val="00095BCD"/>
    <w:rsid w:val="000A4706"/>
    <w:rsid w:val="000C7B0E"/>
    <w:rsid w:val="000D4A4E"/>
    <w:rsid w:val="000E01C8"/>
    <w:rsid w:val="001106FF"/>
    <w:rsid w:val="001107FF"/>
    <w:rsid w:val="0015050C"/>
    <w:rsid w:val="00151A77"/>
    <w:rsid w:val="001872FE"/>
    <w:rsid w:val="001B10B5"/>
    <w:rsid w:val="001B5318"/>
    <w:rsid w:val="001D1471"/>
    <w:rsid w:val="001D2B8C"/>
    <w:rsid w:val="001D3E00"/>
    <w:rsid w:val="001F6B55"/>
    <w:rsid w:val="002051AD"/>
    <w:rsid w:val="002117EA"/>
    <w:rsid w:val="002202F3"/>
    <w:rsid w:val="00233AD5"/>
    <w:rsid w:val="00246302"/>
    <w:rsid w:val="002477E1"/>
    <w:rsid w:val="00250264"/>
    <w:rsid w:val="00255C4D"/>
    <w:rsid w:val="00277D7F"/>
    <w:rsid w:val="002831B6"/>
    <w:rsid w:val="00290F66"/>
    <w:rsid w:val="002B4A93"/>
    <w:rsid w:val="002B582D"/>
    <w:rsid w:val="002D0BCB"/>
    <w:rsid w:val="002D1AE4"/>
    <w:rsid w:val="002D26DF"/>
    <w:rsid w:val="002E099B"/>
    <w:rsid w:val="002E242C"/>
    <w:rsid w:val="002E31A6"/>
    <w:rsid w:val="002F3269"/>
    <w:rsid w:val="002F4952"/>
    <w:rsid w:val="00302699"/>
    <w:rsid w:val="00313E54"/>
    <w:rsid w:val="00313EED"/>
    <w:rsid w:val="003255E1"/>
    <w:rsid w:val="00341DB3"/>
    <w:rsid w:val="003719B8"/>
    <w:rsid w:val="003A380F"/>
    <w:rsid w:val="003F6643"/>
    <w:rsid w:val="003F70D2"/>
    <w:rsid w:val="00436C0B"/>
    <w:rsid w:val="0044435D"/>
    <w:rsid w:val="00497125"/>
    <w:rsid w:val="004E572A"/>
    <w:rsid w:val="00500143"/>
    <w:rsid w:val="00512F16"/>
    <w:rsid w:val="00517271"/>
    <w:rsid w:val="005309E9"/>
    <w:rsid w:val="005331B5"/>
    <w:rsid w:val="005340AF"/>
    <w:rsid w:val="005432B2"/>
    <w:rsid w:val="00591E34"/>
    <w:rsid w:val="005A4AAA"/>
    <w:rsid w:val="005F272B"/>
    <w:rsid w:val="00603296"/>
    <w:rsid w:val="0061693F"/>
    <w:rsid w:val="00631AEB"/>
    <w:rsid w:val="00631D03"/>
    <w:rsid w:val="006604FA"/>
    <w:rsid w:val="00682688"/>
    <w:rsid w:val="00685A38"/>
    <w:rsid w:val="006C72F9"/>
    <w:rsid w:val="007365C2"/>
    <w:rsid w:val="00764B8B"/>
    <w:rsid w:val="0076596C"/>
    <w:rsid w:val="007764E3"/>
    <w:rsid w:val="00787524"/>
    <w:rsid w:val="007C0F87"/>
    <w:rsid w:val="007C100F"/>
    <w:rsid w:val="007F6428"/>
    <w:rsid w:val="00811C05"/>
    <w:rsid w:val="00866BB6"/>
    <w:rsid w:val="008713EB"/>
    <w:rsid w:val="00876536"/>
    <w:rsid w:val="0087749F"/>
    <w:rsid w:val="00897BAF"/>
    <w:rsid w:val="008B254B"/>
    <w:rsid w:val="008B71DF"/>
    <w:rsid w:val="008D0C11"/>
    <w:rsid w:val="008D5722"/>
    <w:rsid w:val="008D6363"/>
    <w:rsid w:val="008D6A52"/>
    <w:rsid w:val="008E7C8A"/>
    <w:rsid w:val="00903F3E"/>
    <w:rsid w:val="00906542"/>
    <w:rsid w:val="00912EE8"/>
    <w:rsid w:val="00937B56"/>
    <w:rsid w:val="00942D52"/>
    <w:rsid w:val="009802C0"/>
    <w:rsid w:val="009810FC"/>
    <w:rsid w:val="009A2B2E"/>
    <w:rsid w:val="009B0BDD"/>
    <w:rsid w:val="009B0FD3"/>
    <w:rsid w:val="009E75A6"/>
    <w:rsid w:val="00A079DD"/>
    <w:rsid w:val="00A137BA"/>
    <w:rsid w:val="00A224BB"/>
    <w:rsid w:val="00A33ADE"/>
    <w:rsid w:val="00A42087"/>
    <w:rsid w:val="00A52B74"/>
    <w:rsid w:val="00A9413C"/>
    <w:rsid w:val="00AB7E51"/>
    <w:rsid w:val="00AC4C67"/>
    <w:rsid w:val="00AD77E0"/>
    <w:rsid w:val="00AE7C9C"/>
    <w:rsid w:val="00AE7E4B"/>
    <w:rsid w:val="00AF65F2"/>
    <w:rsid w:val="00B003A3"/>
    <w:rsid w:val="00B13063"/>
    <w:rsid w:val="00B34E4F"/>
    <w:rsid w:val="00BA3210"/>
    <w:rsid w:val="00BC09CA"/>
    <w:rsid w:val="00BC141D"/>
    <w:rsid w:val="00BC431C"/>
    <w:rsid w:val="00BD617B"/>
    <w:rsid w:val="00BF32FE"/>
    <w:rsid w:val="00BF44F5"/>
    <w:rsid w:val="00BF6D6D"/>
    <w:rsid w:val="00C17901"/>
    <w:rsid w:val="00C20901"/>
    <w:rsid w:val="00C85931"/>
    <w:rsid w:val="00CA1471"/>
    <w:rsid w:val="00CA43AD"/>
    <w:rsid w:val="00CC20FC"/>
    <w:rsid w:val="00D02B6E"/>
    <w:rsid w:val="00D0402F"/>
    <w:rsid w:val="00D13202"/>
    <w:rsid w:val="00DA1EC1"/>
    <w:rsid w:val="00DF1D26"/>
    <w:rsid w:val="00E35C15"/>
    <w:rsid w:val="00E46EDA"/>
    <w:rsid w:val="00E52AE8"/>
    <w:rsid w:val="00E57C24"/>
    <w:rsid w:val="00E706E8"/>
    <w:rsid w:val="00ED28A0"/>
    <w:rsid w:val="00F03FCC"/>
    <w:rsid w:val="00F36BF4"/>
    <w:rsid w:val="00F524F7"/>
    <w:rsid w:val="00F67CCA"/>
    <w:rsid w:val="00F80D2C"/>
    <w:rsid w:val="00F96CA2"/>
    <w:rsid w:val="00FD79AD"/>
    <w:rsid w:val="00FF58E9"/>
    <w:rsid w:val="00FF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33EF1"/>
  <w15:chartTrackingRefBased/>
  <w15:docId w15:val="{9747E761-0132-0743-994E-18292D174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58E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2E31A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8E9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FF58E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FF58E9"/>
    <w:rPr>
      <w:rFonts w:eastAsiaTheme="minorEastAsia"/>
      <w:sz w:val="22"/>
      <w:szCs w:val="22"/>
    </w:rPr>
  </w:style>
  <w:style w:type="paragraph" w:customStyle="1" w:styleId="Default">
    <w:name w:val="Default"/>
    <w:rsid w:val="00FF58E9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F58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58E9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2E31A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631D03"/>
    <w:rPr>
      <w:i/>
      <w:iCs/>
    </w:rPr>
  </w:style>
  <w:style w:type="paragraph" w:customStyle="1" w:styleId="p">
    <w:name w:val="p"/>
    <w:basedOn w:val="Normal"/>
    <w:rsid w:val="00631D03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500143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143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500143"/>
    <w:pPr>
      <w:spacing w:line="48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00143"/>
    <w:rPr>
      <w:rFonts w:ascii="Arial" w:eastAsia="Times New Roman" w:hAnsi="Arial" w:cs="Arial"/>
    </w:rPr>
  </w:style>
  <w:style w:type="paragraph" w:styleId="NormalWeb">
    <w:name w:val="Normal (Web)"/>
    <w:basedOn w:val="Normal"/>
    <w:uiPriority w:val="99"/>
    <w:semiHidden/>
    <w:unhideWhenUsed/>
    <w:rsid w:val="00313EED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13EED"/>
    <w:rPr>
      <w:color w:val="0563C1" w:themeColor="hyperlink"/>
      <w:u w:val="single"/>
    </w:rPr>
  </w:style>
  <w:style w:type="paragraph" w:customStyle="1" w:styleId="p1">
    <w:name w:val="p1"/>
    <w:basedOn w:val="Normal"/>
    <w:rsid w:val="005331B5"/>
    <w:rPr>
      <w:rFonts w:ascii="Courier" w:eastAsiaTheme="minorEastAsia" w:hAnsi="Courier"/>
      <w:color w:val="000000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436C0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2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2B2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3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E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E5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E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E5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5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borah Bell-Pedersen</cp:lastModifiedBy>
  <cp:revision>4</cp:revision>
  <dcterms:created xsi:type="dcterms:W3CDTF">2021-03-25T17:20:00Z</dcterms:created>
  <dcterms:modified xsi:type="dcterms:W3CDTF">2021-03-25T18:15:00Z</dcterms:modified>
</cp:coreProperties>
</file>